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31E8" w:rsidRDefault="005331E8">
      <w:pPr>
        <w:rPr>
          <w:rFonts w:ascii="Cambria" w:hAnsi="Cambria"/>
        </w:rPr>
      </w:pPr>
      <w:r>
        <w:rPr>
          <w:rFonts w:ascii="Cambria" w:hAnsi="Cambria"/>
        </w:rPr>
        <w:t xml:space="preserve">Supplementary File </w:t>
      </w:r>
      <w:r w:rsidR="001B4469">
        <w:rPr>
          <w:rFonts w:ascii="Cambria" w:hAnsi="Cambria"/>
        </w:rPr>
        <w:t>3</w:t>
      </w:r>
    </w:p>
    <w:p w:rsidR="005331E8" w:rsidRDefault="005331E8">
      <w:bookmarkStart w:id="0" w:name="_GoBack"/>
      <w:bookmarkEnd w:id="0"/>
    </w:p>
    <w:tbl>
      <w:tblPr>
        <w:tblW w:w="823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74"/>
        <w:gridCol w:w="5758"/>
      </w:tblGrid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52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CACCggatccCAGTCGCTTACTGTGAGGTTTC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53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AAGGATCCTATCTCTTCCCTAAGCTGCAGGCAT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59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CACCactagtGGAGATTGCAATGGCGGGATGTGC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60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CCactagtcgtaaaatacttacaatcatgaaatccttcc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61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CACCggatccggattgaagagtggcagtgggt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62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AAGGATCCtgaataatgtccaacttcactgctaaaa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63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CACCggatccgagggtggtgcagtcaggtacaga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64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AAGGATCCtgtctatgctgtacgctgcacaca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65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CACCactagttgagaagcggatgcgtgtcgtatga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66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CCactagtgatcctctaccaactagatgaaactactg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195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TGGGGTTTCTACAGGACGTAA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197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cgccttcttgacgagttcttct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267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gatagtggaaaccgacgccc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399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CAGATGAGTCAGGAGCAACTTGA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400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ATTCGACGTGTTCACAGGAGAC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401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jc w:val="both"/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AGATTGTCTGCCTTTGCTTGAC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402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jc w:val="both"/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CATGCAGATCCTTAGCCACAAG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405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jc w:val="both"/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TGCGAGGAAGACGATGAATGG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406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GTTGTGCCGCAATCGCTTAGA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409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TTGCAGCAATTCTGAGGATGC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419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AAGGACAACGTGGAGGTGTTG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455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CACCATGCAATATTACGGAGGTATGCGA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457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GCCACTGCTCTGAACTGCAGAAA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461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CACCATGTACCAGTGCAGCGAGAG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463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TCGACCGCCAGAGTGTCCAT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506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CACCGTGGAGAAAATGGTCAGCTCA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507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GTACCGGAGTACCTCCTCTCA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508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TGAGAGGAGGTACTCCGGTA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509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CCCCAAAACCCCGGGGCACAAAGGTAGGTGGTCGGCG</w:t>
            </w:r>
          </w:p>
        </w:tc>
      </w:tr>
      <w:tr w:rsidR="005331E8" w:rsidRPr="008562FC">
        <w:trPr>
          <w:trHeight w:val="251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510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CCCCGGGGTTTTGGGGTGGTTGTCTAAACTTCAATTGG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511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AACAACTTGCACGGCTGCAC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512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GGTGCAGCCGTGCAAGTTGTT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513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TCCTCATTGGAGCAGCATGG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551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TCTCAGCAACGACGTGTCGA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599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caccGGATCCgcagcgttgttgcaacgttg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600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GGATCCcctctcttgcctgagcgccga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601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CACCACTAGTAaggtgtctctcattttggatgt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602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ACTAGTacgctgacaaaccccacaatt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612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TCCGCTCCTCACTGGAACG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614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 xml:space="preserve">TCAAACGGCCGAAACATTCTACG                  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615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CAGCTCCGCTCCTTTCAGAATAT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618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TCCCTCGTTTCATATGCTGGTTG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619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TCCTTCACGCTGCCTCTAATGA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626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TGGAGGTCACGGAATCACCAT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627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ACACTGTCACTGCTATGCACA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675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CCAGTGAGCTAAGAGCATACATAG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676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ACGGTGTTAATTCCATAGGCTTTCA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677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CACCGTCGACCGGAGACGAGTAGTAGGCTACTTT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678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GTCGACCTTTGCTTGCCGTTGTAGCCA</w:t>
            </w:r>
          </w:p>
        </w:tc>
      </w:tr>
      <w:tr w:rsidR="005331E8" w:rsidRPr="008562FC">
        <w:trPr>
          <w:trHeight w:val="215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679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CACCACTAGTGAATTAGTAGCCTATGGAGGTTTTAATGGA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680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ACTAGTGGATCATTTGGTACCAACTAGAATTTTGATT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703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GGAATTTGTCTGTCGGAGGAA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704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TCCTACTGTGGGACACAACTAA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749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CTTTTAGCAGTGAAGTTGGACATTATTCA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750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GCCTGCAGCTTAGGGAAGAGATA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751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CATCCCGCCATTGCAATCTC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753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GTGTGCAGCGTACAGCATAGACA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754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ATACGACACGCATCCGCTTCTCA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776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CACCATGGCAGCTTCCAATCATTCAT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777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TCTTGATCCCGCCATAGATGA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jc w:val="both"/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810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TTGGAAAGACCGCCCAGCTAT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jc w:val="both"/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811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GCTCCGTTAAACTCTCAGAACCA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jc w:val="both"/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812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AGCGATCCCACCAAATTCAGCT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jc w:val="both"/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813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TGAACAACGTGGGCTCCAATC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jc w:val="both"/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814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TCGAGTTAAGGCCTGCAGACA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jc w:val="both"/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815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TACACAGACTTCGGCCACCTT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jc w:val="both"/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818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TCTCGCAACGGGAGAATCACAT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jc w:val="both"/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819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CCACCGTGGATTTGTCCGTCTTA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jc w:val="both"/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822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ATGGGATGTCAACCGGAGTCAGA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jc w:val="both"/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PML823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GCGTCCTGATTAATGCACCAAAC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jc w:val="both"/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B4288D">
              <w:rPr>
                <w:rFonts w:ascii="Cambria" w:eastAsia="Times New Roman" w:hAnsi="Cambria"/>
                <w:color w:val="000000"/>
                <w:sz w:val="20"/>
                <w:szCs w:val="20"/>
              </w:rPr>
              <w:t>PML839</w:t>
            </w:r>
          </w:p>
        </w:tc>
        <w:tc>
          <w:tcPr>
            <w:tcW w:w="5758" w:type="dxa"/>
            <w:shd w:val="clear" w:color="auto" w:fill="auto"/>
            <w:vAlign w:val="bottom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B4288D">
              <w:rPr>
                <w:rFonts w:ascii="Cambria" w:hAnsi="Cambria"/>
                <w:sz w:val="20"/>
                <w:szCs w:val="20"/>
              </w:rPr>
              <w:t>CCTTTTGTCTCCCTTTTGTCTCCCTTTTGTCTCCCTTTTGTCT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jc w:val="both"/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B4288D">
              <w:rPr>
                <w:rFonts w:ascii="Cambria" w:eastAsia="Times New Roman" w:hAnsi="Cambria"/>
                <w:color w:val="000000"/>
                <w:sz w:val="20"/>
                <w:szCs w:val="20"/>
              </w:rPr>
              <w:t>PML840</w:t>
            </w:r>
          </w:p>
        </w:tc>
        <w:tc>
          <w:tcPr>
            <w:tcW w:w="5758" w:type="dxa"/>
            <w:shd w:val="clear" w:color="auto" w:fill="auto"/>
            <w:vAlign w:val="bottom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B4288D">
              <w:rPr>
                <w:rFonts w:ascii="Cambria" w:hAnsi="Cambria"/>
                <w:sz w:val="20"/>
                <w:szCs w:val="20"/>
              </w:rPr>
              <w:t>GAGACAAAAGGGAGACAAAAGGGAGACAAAAGGGAGACAAAAG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jc w:val="both"/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B4288D">
              <w:rPr>
                <w:rFonts w:ascii="Cambria" w:eastAsia="Times New Roman" w:hAnsi="Cambria"/>
                <w:color w:val="000000"/>
                <w:sz w:val="20"/>
                <w:szCs w:val="20"/>
              </w:rPr>
              <w:t>PML841</w:t>
            </w:r>
          </w:p>
        </w:tc>
        <w:tc>
          <w:tcPr>
            <w:tcW w:w="5758" w:type="dxa"/>
            <w:shd w:val="clear" w:color="auto" w:fill="auto"/>
            <w:vAlign w:val="bottom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B4288D">
              <w:rPr>
                <w:rFonts w:ascii="Cambria" w:hAnsi="Cambria"/>
                <w:sz w:val="20"/>
                <w:szCs w:val="20"/>
              </w:rPr>
              <w:t>CCTTTTAGGTCCCTTTTAGGTCCCTTTTAGGTCCCTTTTAGGT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jc w:val="both"/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B4288D">
              <w:rPr>
                <w:rFonts w:ascii="Cambria" w:eastAsia="Times New Roman" w:hAnsi="Cambria"/>
                <w:color w:val="000000"/>
                <w:sz w:val="20"/>
                <w:szCs w:val="20"/>
              </w:rPr>
              <w:t>PML842</w:t>
            </w:r>
          </w:p>
        </w:tc>
        <w:tc>
          <w:tcPr>
            <w:tcW w:w="5758" w:type="dxa"/>
            <w:shd w:val="clear" w:color="auto" w:fill="auto"/>
            <w:vAlign w:val="bottom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B4288D">
              <w:rPr>
                <w:rFonts w:ascii="Cambria" w:hAnsi="Cambria"/>
                <w:sz w:val="20"/>
                <w:szCs w:val="20"/>
              </w:rPr>
              <w:t>GACCTAAAAGGGACCTAAAAGGGACCTAAAAGGGACCTAAAAG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jc w:val="both"/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B4288D">
              <w:rPr>
                <w:rFonts w:ascii="Cambria" w:eastAsia="Times New Roman" w:hAnsi="Cambria"/>
                <w:color w:val="000000"/>
                <w:sz w:val="20"/>
                <w:szCs w:val="20"/>
              </w:rPr>
              <w:t>PML851</w:t>
            </w:r>
          </w:p>
        </w:tc>
        <w:tc>
          <w:tcPr>
            <w:tcW w:w="5758" w:type="dxa"/>
            <w:shd w:val="clear" w:color="auto" w:fill="auto"/>
            <w:vAlign w:val="bottom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B4288D">
              <w:rPr>
                <w:rFonts w:ascii="Cambria" w:hAnsi="Cambria"/>
                <w:sz w:val="20"/>
                <w:szCs w:val="20"/>
              </w:rPr>
              <w:t>TCAAAAGGGCTCGATCTCCCATG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jc w:val="both"/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B4288D">
              <w:rPr>
                <w:rFonts w:ascii="Cambria" w:eastAsia="Times New Roman" w:hAnsi="Cambria"/>
                <w:color w:val="000000"/>
                <w:sz w:val="20"/>
                <w:szCs w:val="20"/>
              </w:rPr>
              <w:t>PML852</w:t>
            </w:r>
          </w:p>
        </w:tc>
        <w:tc>
          <w:tcPr>
            <w:tcW w:w="5758" w:type="dxa"/>
            <w:shd w:val="clear" w:color="auto" w:fill="auto"/>
            <w:vAlign w:val="bottom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B4288D">
              <w:rPr>
                <w:rFonts w:ascii="Cambria" w:hAnsi="Cambria"/>
                <w:sz w:val="20"/>
                <w:szCs w:val="20"/>
              </w:rPr>
              <w:t>TCACAACGGTTCTATCTCCCACAATGA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jc w:val="both"/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B4288D">
              <w:rPr>
                <w:rFonts w:ascii="Cambria" w:hAnsi="Cambria"/>
                <w:sz w:val="20"/>
                <w:szCs w:val="20"/>
              </w:rPr>
              <w:t>PML1068</w:t>
            </w:r>
          </w:p>
        </w:tc>
        <w:tc>
          <w:tcPr>
            <w:tcW w:w="5758" w:type="dxa"/>
            <w:shd w:val="clear" w:color="auto" w:fill="auto"/>
            <w:vAlign w:val="bottom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B4288D">
              <w:rPr>
                <w:rFonts w:ascii="Cambria" w:hAnsi="Cambria"/>
                <w:caps/>
                <w:sz w:val="20"/>
                <w:szCs w:val="20"/>
              </w:rPr>
              <w:t>ggggaagtggatgagacacaggagatgagacacaatggatgaat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jc w:val="both"/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B4288D">
              <w:rPr>
                <w:rFonts w:ascii="Cambria" w:hAnsi="Cambria"/>
                <w:sz w:val="20"/>
                <w:szCs w:val="20"/>
              </w:rPr>
              <w:t>PML1069</w:t>
            </w:r>
          </w:p>
        </w:tc>
        <w:tc>
          <w:tcPr>
            <w:tcW w:w="5758" w:type="dxa"/>
            <w:shd w:val="clear" w:color="auto" w:fill="auto"/>
            <w:vAlign w:val="bottom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B4288D">
              <w:rPr>
                <w:rFonts w:ascii="Cambria" w:hAnsi="Cambria"/>
                <w:caps/>
                <w:sz w:val="20"/>
                <w:szCs w:val="20"/>
              </w:rPr>
              <w:t>CATTCATCCATTGTGTCTCATCTCCTGTGTCTCATCCACTTCCC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jc w:val="both"/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B4288D">
              <w:rPr>
                <w:rFonts w:ascii="Cambria" w:hAnsi="Cambria"/>
                <w:sz w:val="20"/>
                <w:szCs w:val="20"/>
              </w:rPr>
              <w:t>PML1082</w:t>
            </w:r>
          </w:p>
        </w:tc>
        <w:tc>
          <w:tcPr>
            <w:tcW w:w="5758" w:type="dxa"/>
            <w:shd w:val="clear" w:color="auto" w:fill="auto"/>
            <w:vAlign w:val="bottom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B4288D">
              <w:rPr>
                <w:rFonts w:ascii="Cambria" w:hAnsi="Cambria"/>
                <w:sz w:val="20"/>
                <w:szCs w:val="20"/>
              </w:rPr>
              <w:t>TGTGAGAGAGGGGGGGGGTGTCAGTGTCTCCGGCTTCAGTTTT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jc w:val="both"/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B4288D">
              <w:rPr>
                <w:rFonts w:ascii="Cambria" w:hAnsi="Cambria"/>
                <w:sz w:val="20"/>
                <w:szCs w:val="20"/>
              </w:rPr>
              <w:t>PML1083</w:t>
            </w:r>
          </w:p>
        </w:tc>
        <w:tc>
          <w:tcPr>
            <w:tcW w:w="5758" w:type="dxa"/>
            <w:shd w:val="clear" w:color="auto" w:fill="auto"/>
            <w:vAlign w:val="bottom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B4288D">
              <w:rPr>
                <w:rFonts w:ascii="Cambria" w:hAnsi="Cambria"/>
                <w:sz w:val="20"/>
                <w:szCs w:val="20"/>
              </w:rPr>
              <w:t>AAAACTGAAGCCGGAGACACTGACACCCCCCCCCTCTCTCACA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jc w:val="both"/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B4288D">
              <w:rPr>
                <w:rFonts w:ascii="Cambria" w:hAnsi="Cambria"/>
                <w:sz w:val="20"/>
                <w:szCs w:val="20"/>
              </w:rPr>
              <w:t>PML1084</w:t>
            </w:r>
          </w:p>
        </w:tc>
        <w:tc>
          <w:tcPr>
            <w:tcW w:w="5758" w:type="dxa"/>
            <w:shd w:val="clear" w:color="auto" w:fill="auto"/>
            <w:vAlign w:val="bottom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B4288D">
              <w:rPr>
                <w:rFonts w:ascii="Cambria" w:hAnsi="Cambria"/>
                <w:sz w:val="20"/>
                <w:szCs w:val="20"/>
              </w:rPr>
              <w:t>GTGTTGTGTGAGAGAGGGGGGGGGCGGCTTCAGTTTTTTTGT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jc w:val="both"/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B4288D">
              <w:rPr>
                <w:rFonts w:ascii="Cambria" w:hAnsi="Cambria"/>
                <w:sz w:val="20"/>
                <w:szCs w:val="20"/>
              </w:rPr>
              <w:t>PML1085</w:t>
            </w:r>
          </w:p>
        </w:tc>
        <w:tc>
          <w:tcPr>
            <w:tcW w:w="5758" w:type="dxa"/>
            <w:shd w:val="clear" w:color="auto" w:fill="auto"/>
            <w:vAlign w:val="bottom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B4288D">
              <w:rPr>
                <w:rFonts w:ascii="Cambria" w:hAnsi="Cambria"/>
                <w:sz w:val="20"/>
                <w:szCs w:val="20"/>
              </w:rPr>
              <w:t>CACAAAAAAACTGAAGCCGCCCCCCCCCTCTCTCACACAACA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jc w:val="both"/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B4288D">
              <w:rPr>
                <w:rFonts w:ascii="Cambria" w:hAnsi="Cambria"/>
                <w:sz w:val="20"/>
                <w:szCs w:val="20"/>
              </w:rPr>
              <w:t>PML1094</w:t>
            </w:r>
          </w:p>
        </w:tc>
        <w:tc>
          <w:tcPr>
            <w:tcW w:w="5758" w:type="dxa"/>
            <w:shd w:val="clear" w:color="auto" w:fill="auto"/>
            <w:vAlign w:val="bottom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B4288D">
              <w:rPr>
                <w:rFonts w:ascii="Cambria" w:hAnsi="Cambria"/>
                <w:sz w:val="20"/>
                <w:szCs w:val="20"/>
              </w:rPr>
              <w:t>GGTGATCAGAGGGGAAGTGGATCAATGGATGAATGAAGATACGA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jc w:val="both"/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B4288D">
              <w:rPr>
                <w:rFonts w:ascii="Cambria" w:hAnsi="Cambria"/>
                <w:sz w:val="20"/>
                <w:szCs w:val="20"/>
              </w:rPr>
              <w:t>PML1095</w:t>
            </w:r>
            <w:r w:rsidRPr="00B4288D">
              <w:rPr>
                <w:rFonts w:ascii="Cambria" w:hAnsi="Cambria"/>
                <w:sz w:val="20"/>
                <w:szCs w:val="20"/>
              </w:rPr>
              <w:tab/>
            </w:r>
          </w:p>
        </w:tc>
        <w:tc>
          <w:tcPr>
            <w:tcW w:w="5758" w:type="dxa"/>
            <w:shd w:val="clear" w:color="auto" w:fill="auto"/>
            <w:vAlign w:val="bottom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B4288D">
              <w:rPr>
                <w:rFonts w:ascii="Cambria" w:hAnsi="Cambria"/>
                <w:sz w:val="20"/>
                <w:szCs w:val="20"/>
              </w:rPr>
              <w:t>CTCGTATCTTCATTCATCCATTGATCCACTTCCCCTCTGATCAC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B4288D" w:rsidRDefault="005331E8" w:rsidP="00CE271E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B4288D">
              <w:rPr>
                <w:rFonts w:ascii="Cambria" w:hAnsi="Cambria"/>
                <w:sz w:val="20"/>
                <w:szCs w:val="20"/>
              </w:rPr>
              <w:t>PML1</w:t>
            </w:r>
            <w:r>
              <w:rPr>
                <w:rFonts w:ascii="Cambria" w:hAnsi="Cambria"/>
                <w:sz w:val="20"/>
                <w:szCs w:val="20"/>
              </w:rPr>
              <w:t>108</w:t>
            </w:r>
          </w:p>
        </w:tc>
        <w:tc>
          <w:tcPr>
            <w:tcW w:w="5758" w:type="dxa"/>
            <w:shd w:val="clear" w:color="auto" w:fill="auto"/>
            <w:vAlign w:val="bottom"/>
          </w:tcPr>
          <w:p w:rsidR="005331E8" w:rsidRPr="00432810" w:rsidRDefault="005331E8" w:rsidP="00CE271E">
            <w:pPr>
              <w:rPr>
                <w:rFonts w:ascii="Cambria" w:hAnsi="Cambria"/>
                <w:sz w:val="20"/>
                <w:szCs w:val="20"/>
              </w:rPr>
            </w:pPr>
            <w:r w:rsidRPr="00432810">
              <w:rPr>
                <w:rFonts w:ascii="Cambria" w:hAnsi="Cambria"/>
                <w:sz w:val="20"/>
                <w:szCs w:val="20"/>
              </w:rPr>
              <w:t>AGGGTTTGTCCGGTCTGGGAATACATATATGTTGGAGACATGCT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B4288D" w:rsidRDefault="005331E8" w:rsidP="00CE271E">
            <w:pPr>
              <w:jc w:val="both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ML1109</w:t>
            </w:r>
          </w:p>
        </w:tc>
        <w:tc>
          <w:tcPr>
            <w:tcW w:w="5758" w:type="dxa"/>
            <w:shd w:val="clear" w:color="auto" w:fill="auto"/>
            <w:vAlign w:val="bottom"/>
          </w:tcPr>
          <w:p w:rsidR="005331E8" w:rsidRPr="00432810" w:rsidRDefault="005331E8" w:rsidP="00CE271E">
            <w:pPr>
              <w:rPr>
                <w:rFonts w:ascii="Cambria" w:hAnsi="Cambria"/>
                <w:sz w:val="20"/>
                <w:szCs w:val="20"/>
              </w:rPr>
            </w:pPr>
            <w:r w:rsidRPr="00432810">
              <w:rPr>
                <w:rFonts w:ascii="Cambria" w:hAnsi="Cambria"/>
                <w:sz w:val="20"/>
                <w:szCs w:val="20"/>
              </w:rPr>
              <w:t>GAGCATGTCTCCAACATATATGTATTCCCAGACCGGACAAACCCT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B4288D" w:rsidRDefault="005331E8" w:rsidP="00CE271E">
            <w:pPr>
              <w:jc w:val="both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ML1110</w:t>
            </w:r>
          </w:p>
        </w:tc>
        <w:tc>
          <w:tcPr>
            <w:tcW w:w="5758" w:type="dxa"/>
            <w:shd w:val="clear" w:color="auto" w:fill="auto"/>
            <w:vAlign w:val="bottom"/>
          </w:tcPr>
          <w:p w:rsidR="005331E8" w:rsidRPr="00432810" w:rsidRDefault="005331E8" w:rsidP="00CE271E">
            <w:pPr>
              <w:rPr>
                <w:rFonts w:ascii="Cambria" w:hAnsi="Cambria"/>
                <w:sz w:val="20"/>
                <w:szCs w:val="20"/>
              </w:rPr>
            </w:pPr>
            <w:r w:rsidRPr="00432810">
              <w:rPr>
                <w:rFonts w:ascii="Cambria" w:hAnsi="Cambria"/>
                <w:sz w:val="20"/>
                <w:szCs w:val="20"/>
              </w:rPr>
              <w:t>TGAGGAGGGTTCGGTCTGGGAATACATATATGTTGTGCTCGCAGT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B4288D" w:rsidRDefault="005331E8" w:rsidP="00CE271E">
            <w:pPr>
              <w:jc w:val="both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ML1111</w:t>
            </w:r>
          </w:p>
        </w:tc>
        <w:tc>
          <w:tcPr>
            <w:tcW w:w="5758" w:type="dxa"/>
            <w:shd w:val="clear" w:color="auto" w:fill="auto"/>
            <w:vAlign w:val="bottom"/>
          </w:tcPr>
          <w:p w:rsidR="005331E8" w:rsidRPr="00432810" w:rsidRDefault="005331E8" w:rsidP="00CE271E">
            <w:pPr>
              <w:rPr>
                <w:rFonts w:ascii="Cambria" w:hAnsi="Cambria"/>
                <w:sz w:val="20"/>
                <w:szCs w:val="20"/>
              </w:rPr>
            </w:pPr>
            <w:r w:rsidRPr="00432810">
              <w:rPr>
                <w:rFonts w:ascii="Cambria" w:hAnsi="Cambria"/>
                <w:sz w:val="20"/>
                <w:szCs w:val="20"/>
              </w:rPr>
              <w:t>ACTGCGAGCACAACATATATGTATTCCCAGACCGAACCCTCCTCA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jc w:val="both"/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EF1α-F’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ACGCGTTGTTGGCTTTCACTTT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EF1α-R’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GTGGTTGCGTCCATCTTGTTG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 xml:space="preserve">PpIAA1A-F’ 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Atccgggagtccgagctt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 xml:space="preserve">PpIAA1A-R’ 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 xml:space="preserve">ggttctgcgcaggaggtg 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 xml:space="preserve">PpIAA1B-F’ 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cggtggtcagaatgggtca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 xml:space="preserve">PpIAA1B-R’ 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Cccacagtctggttctgc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 xml:space="preserve">PpIAA2-F’  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tgccttgggactggttcatc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 xml:space="preserve">PpIAA2-R’  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 xml:space="preserve">cacagcaccttgggctttca 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i/>
                <w:iC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i/>
                <w:iCs/>
                <w:color w:val="000000"/>
                <w:sz w:val="20"/>
                <w:szCs w:val="20"/>
              </w:rPr>
              <w:t>PpIAA2</w:t>
            </w:r>
            <w:r w:rsidRPr="008562FC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genomic region-F’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acagcctaggcaatgaagtttagtggtgaaggt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i/>
                <w:iC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i/>
                <w:iCs/>
                <w:color w:val="000000"/>
                <w:sz w:val="20"/>
                <w:szCs w:val="20"/>
              </w:rPr>
              <w:t>PpIAA2</w:t>
            </w:r>
            <w:r w:rsidRPr="008562FC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genomic region-R’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tctggatcccccacagcaccttgggct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dCAPS (</w:t>
            </w:r>
            <w:r w:rsidRPr="008562FC">
              <w:rPr>
                <w:rFonts w:ascii="Cambria" w:eastAsia="Times New Roman" w:hAnsi="Cambria"/>
                <w:i/>
                <w:iCs/>
                <w:caps/>
                <w:color w:val="000000"/>
                <w:sz w:val="20"/>
                <w:szCs w:val="20"/>
              </w:rPr>
              <w:t>Bsa</w:t>
            </w: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BI digestion)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gcagaatcagacagtgggAtgg</w:t>
            </w:r>
          </w:p>
        </w:tc>
      </w:tr>
      <w:tr w:rsidR="005331E8" w:rsidRPr="008562FC">
        <w:trPr>
          <w:trHeight w:val="300"/>
        </w:trPr>
        <w:tc>
          <w:tcPr>
            <w:tcW w:w="2474" w:type="dxa"/>
            <w:shd w:val="clear" w:color="auto" w:fill="auto"/>
            <w:noWrap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 xml:space="preserve">dCAPS 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5331E8" w:rsidRPr="008562FC" w:rsidRDefault="005331E8" w:rsidP="00CE271E">
            <w:pPr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</w:pPr>
            <w:r w:rsidRPr="008562FC">
              <w:rPr>
                <w:rFonts w:ascii="Cambria" w:eastAsia="Times New Roman" w:hAnsi="Cambria"/>
                <w:caps/>
                <w:color w:val="000000"/>
                <w:sz w:val="20"/>
                <w:szCs w:val="20"/>
              </w:rPr>
              <w:t>gcataggcacagatcgacag</w:t>
            </w:r>
          </w:p>
        </w:tc>
      </w:tr>
    </w:tbl>
    <w:p w:rsidR="005331E8" w:rsidRDefault="005331E8"/>
    <w:sectPr w:rsidR="005331E8" w:rsidSect="00D77C29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characterSpacingControl w:val="doNotCompress"/>
  <w:savePreviewPicture/>
  <w:compat>
    <w:useFELayout/>
  </w:compat>
  <w:rsids>
    <w:rsidRoot w:val="005331E8"/>
    <w:rsid w:val="001B4469"/>
    <w:rsid w:val="003D6265"/>
    <w:rsid w:val="005331E8"/>
    <w:rsid w:val="00D77C29"/>
    <w:rsid w:val="00EB32B8"/>
    <w:rsid w:val="00F3091E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2B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2</Words>
  <Characters>3204</Characters>
  <Application>Microsoft Macintosh Word</Application>
  <DocSecurity>0</DocSecurity>
  <Lines>26</Lines>
  <Paragraphs>6</Paragraphs>
  <ScaleCrop>false</ScaleCrop>
  <Company/>
  <LinksUpToDate>false</LinksUpToDate>
  <CharactersWithSpaces>3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rav Lavy</dc:creator>
  <cp:keywords/>
  <dc:description/>
  <cp:lastModifiedBy>Meirav Lavy</cp:lastModifiedBy>
  <cp:revision>2</cp:revision>
  <dcterms:created xsi:type="dcterms:W3CDTF">2016-05-25T20:05:00Z</dcterms:created>
  <dcterms:modified xsi:type="dcterms:W3CDTF">2016-05-25T20:05:00Z</dcterms:modified>
</cp:coreProperties>
</file>